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3CB22" w14:textId="77777777" w:rsidR="00901BCC" w:rsidRDefault="00901BCC" w:rsidP="003E1A0D">
      <w:pPr>
        <w:widowControl w:val="0"/>
        <w:autoSpaceDE w:val="0"/>
        <w:autoSpaceDN w:val="0"/>
        <w:adjustRightInd w:val="0"/>
        <w:ind w:left="2880"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</w:t>
      </w:r>
      <w:r w:rsidRPr="009C7B0E">
        <w:rPr>
          <w:rFonts w:ascii="Times New Roman" w:hAnsi="Times New Roman" w:cs="Times New Roman"/>
          <w:b/>
        </w:rPr>
        <w:t>Table</w:t>
      </w:r>
    </w:p>
    <w:p w14:paraId="6254A3B4" w14:textId="77777777" w:rsidR="003E1A0D" w:rsidRPr="009C7B0E" w:rsidRDefault="003E1A0D" w:rsidP="00901B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230"/>
        <w:gridCol w:w="4140"/>
      </w:tblGrid>
      <w:tr w:rsidR="00901BCC" w:rsidRPr="009C7B0E" w14:paraId="71FD950E" w14:textId="77777777" w:rsidTr="00FE1E6D">
        <w:tc>
          <w:tcPr>
            <w:tcW w:w="4230" w:type="dxa"/>
          </w:tcPr>
          <w:p w14:paraId="64190DC0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Initial State    Final State     Rate (sec</w:t>
            </w:r>
            <w:r w:rsidRPr="009C7B0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C7B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0" w:type="dxa"/>
          </w:tcPr>
          <w:p w14:paraId="30316507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Initial State    Final State     Rate (sec</w:t>
            </w:r>
            <w:r w:rsidRPr="009C7B0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C7B0E">
              <w:rPr>
                <w:rFonts w:ascii="Times New Roman" w:hAnsi="Times New Roman" w:cs="Times New Roman"/>
              </w:rPr>
              <w:t>)</w:t>
            </w:r>
          </w:p>
        </w:tc>
      </w:tr>
      <w:tr w:rsidR="00901BCC" w:rsidRPr="009C7B0E" w14:paraId="104AF049" w14:textId="77777777" w:rsidTr="00FE1E6D">
        <w:tc>
          <w:tcPr>
            <w:tcW w:w="8370" w:type="dxa"/>
            <w:gridSpan w:val="2"/>
          </w:tcPr>
          <w:p w14:paraId="284C4049" w14:textId="77777777" w:rsidR="00901BCC" w:rsidRPr="009C7B0E" w:rsidRDefault="00901BCC" w:rsidP="00FE1E6D">
            <w:pPr>
              <w:widowControl w:val="0"/>
              <w:tabs>
                <w:tab w:val="left" w:pos="620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Simplest Model</w:t>
            </w:r>
          </w:p>
        </w:tc>
      </w:tr>
      <w:tr w:rsidR="00901BCC" w:rsidRPr="009C7B0E" w14:paraId="25130E28" w14:textId="77777777" w:rsidTr="00FE1E6D">
        <w:tc>
          <w:tcPr>
            <w:tcW w:w="4230" w:type="dxa"/>
          </w:tcPr>
          <w:p w14:paraId="25F0EA1A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0                     1                    2.0975</w:t>
            </w:r>
          </w:p>
          <w:p w14:paraId="2651A929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1                     0                    24.317 </w:t>
            </w:r>
          </w:p>
          <w:p w14:paraId="25D348D6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                     2                    6.7412</w:t>
            </w:r>
          </w:p>
          <w:p w14:paraId="359E0366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                     1                    64.289</w:t>
            </w:r>
          </w:p>
        </w:tc>
        <w:tc>
          <w:tcPr>
            <w:tcW w:w="4140" w:type="dxa"/>
          </w:tcPr>
          <w:p w14:paraId="09F528BD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                     3                   26.139</w:t>
            </w:r>
          </w:p>
          <w:p w14:paraId="1D28957B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3                     2                   72.008</w:t>
            </w:r>
          </w:p>
          <w:p w14:paraId="38FB59B7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3                     4                   42.205</w:t>
            </w:r>
          </w:p>
          <w:p w14:paraId="1DAD86A4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4                     3                   66.029</w:t>
            </w:r>
          </w:p>
        </w:tc>
      </w:tr>
      <w:tr w:rsidR="00901BCC" w:rsidRPr="009C7B0E" w14:paraId="5A38DC3D" w14:textId="77777777" w:rsidTr="00FE1E6D">
        <w:tc>
          <w:tcPr>
            <w:tcW w:w="8370" w:type="dxa"/>
            <w:gridSpan w:val="2"/>
          </w:tcPr>
          <w:p w14:paraId="6712E06E" w14:textId="77777777" w:rsidR="00901BCC" w:rsidRPr="009C7B0E" w:rsidRDefault="00901BCC" w:rsidP="00FE1E6D">
            <w:pPr>
              <w:widowControl w:val="0"/>
              <w:tabs>
                <w:tab w:val="left" w:pos="620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Best Model</w:t>
            </w:r>
          </w:p>
        </w:tc>
      </w:tr>
      <w:tr w:rsidR="00901BCC" w:rsidRPr="009C7B0E" w14:paraId="13DF2721" w14:textId="77777777" w:rsidTr="00FE1E6D">
        <w:tc>
          <w:tcPr>
            <w:tcW w:w="4230" w:type="dxa"/>
          </w:tcPr>
          <w:p w14:paraId="5265E8CD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0</w:t>
            </w:r>
            <w:r w:rsidRPr="009C7B0E">
              <w:t>b</w:t>
            </w:r>
            <w:r w:rsidRPr="009C7B0E">
              <w:rPr>
                <w:rFonts w:ascii="Times New Roman" w:hAnsi="Times New Roman" w:cs="Times New Roman"/>
              </w:rPr>
              <w:t xml:space="preserve">                   1b                   0.742337   </w:t>
            </w:r>
          </w:p>
          <w:p w14:paraId="2AA0D5BE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1b                   0b                   21.3346    </w:t>
            </w:r>
          </w:p>
          <w:p w14:paraId="7734A89F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0a                  1a                    5.36303    </w:t>
            </w:r>
          </w:p>
          <w:p w14:paraId="3A35CA5B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a                   0a                   20.68043</w:t>
            </w:r>
          </w:p>
          <w:p w14:paraId="3CA0E2CB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0a                  1b                    1.33696     </w:t>
            </w:r>
          </w:p>
          <w:p w14:paraId="03296881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b                  0a                    11.49888</w:t>
            </w:r>
          </w:p>
          <w:p w14:paraId="669ADFC6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1b                  2b                     9.05892   </w:t>
            </w:r>
          </w:p>
          <w:p w14:paraId="5E8790A3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2b                  1b                     179.242 </w:t>
            </w:r>
          </w:p>
        </w:tc>
        <w:tc>
          <w:tcPr>
            <w:tcW w:w="4140" w:type="dxa"/>
          </w:tcPr>
          <w:p w14:paraId="11C4A8AA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1a                   2a                 5.93618   </w:t>
            </w:r>
          </w:p>
          <w:p w14:paraId="4087475E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2a                   1a                 46.5023   </w:t>
            </w:r>
          </w:p>
          <w:p w14:paraId="20C9B12D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2b                    2a                868.78755 </w:t>
            </w:r>
          </w:p>
          <w:p w14:paraId="749EBE85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2a                    2b                154.2163  </w:t>
            </w:r>
          </w:p>
          <w:p w14:paraId="08FFF6D8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a                    3                  31.08345</w:t>
            </w:r>
          </w:p>
          <w:p w14:paraId="5EAD8021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3                      2a                71.6531 </w:t>
            </w:r>
          </w:p>
          <w:p w14:paraId="41194CA7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3                      4                  40.60456</w:t>
            </w:r>
          </w:p>
          <w:p w14:paraId="029E7445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4                      3                  64.73825</w:t>
            </w:r>
          </w:p>
        </w:tc>
      </w:tr>
    </w:tbl>
    <w:p w14:paraId="72ECC8F9" w14:textId="77777777" w:rsidR="00901BCC" w:rsidRPr="009C7B0E" w:rsidRDefault="00901BCC" w:rsidP="00901BCC">
      <w:pPr>
        <w:rPr>
          <w:rFonts w:ascii="Times New Roman" w:hAnsi="Times New Roman" w:cs="Times New Roman"/>
        </w:rPr>
      </w:pPr>
    </w:p>
    <w:p w14:paraId="00E6DAD8" w14:textId="53880E23" w:rsidR="00901BCC" w:rsidRPr="009C7B0E" w:rsidRDefault="00901BCC" w:rsidP="00901BCC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01BCC" w:rsidRPr="009C7B0E" w:rsidSect="00D36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BCC"/>
    <w:rsid w:val="002447C9"/>
    <w:rsid w:val="0024630A"/>
    <w:rsid w:val="003E1A0D"/>
    <w:rsid w:val="005E4924"/>
    <w:rsid w:val="0090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2914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60</Characters>
  <Application>Microsoft Macintosh Word</Application>
  <DocSecurity>0</DocSecurity>
  <Lines>9</Lines>
  <Paragraphs>2</Paragraphs>
  <ScaleCrop>false</ScaleCrop>
  <Company>University of South Florida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nim Ullah</dc:creator>
  <cp:keywords/>
  <dc:description/>
  <cp:lastModifiedBy>Ghanim Ullah</cp:lastModifiedBy>
  <cp:revision>4</cp:revision>
  <dcterms:created xsi:type="dcterms:W3CDTF">2015-08-19T17:07:00Z</dcterms:created>
  <dcterms:modified xsi:type="dcterms:W3CDTF">2015-08-19T17:10:00Z</dcterms:modified>
</cp:coreProperties>
</file>